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31" w:type="dxa"/>
        <w:tblLook w:val="04A0" w:firstRow="1" w:lastRow="0" w:firstColumn="1" w:lastColumn="0" w:noHBand="0" w:noVBand="1"/>
      </w:tblPr>
      <w:tblGrid>
        <w:gridCol w:w="3482"/>
        <w:gridCol w:w="1015"/>
        <w:gridCol w:w="811"/>
        <w:gridCol w:w="930"/>
        <w:gridCol w:w="751"/>
        <w:gridCol w:w="1014"/>
        <w:gridCol w:w="1014"/>
        <w:gridCol w:w="1014"/>
      </w:tblGrid>
      <w:tr w:rsidR="00A44039" w:rsidRPr="00A44039" w:rsidTr="00A44039">
        <w:trPr>
          <w:trHeight w:val="310"/>
        </w:trPr>
        <w:tc>
          <w:tcPr>
            <w:tcW w:w="90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upplementary Table 18. Models predicting the effectiveness of EO to improve moo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β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t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LB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UB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4.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6.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8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5.45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5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4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1.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3.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0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9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0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Bullshit Receptiv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.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6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ed for Cognit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8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1.6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1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Religios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3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9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Political Orientation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9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</w:tr>
      <w:tr w:rsidR="00A44039" w:rsidRPr="00A44039" w:rsidTr="00A44039">
        <w:trPr>
          <w:trHeight w:val="310"/>
        </w:trPr>
        <w:tc>
          <w:tcPr>
            <w:tcW w:w="5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ote. F(12, 507) = 5.17, p &lt; .001; R2 = .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A44039" w:rsidRPr="00A44039" w:rsidRDefault="00A44039" w:rsidP="00A44039">
      <w:bookmarkStart w:id="0" w:name="_GoBack"/>
      <w:bookmarkEnd w:id="0"/>
    </w:p>
    <w:sectPr w:rsidR="00A44039" w:rsidRPr="00A4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039"/>
    <w:rsid w:val="000917F5"/>
    <w:rsid w:val="00247CF4"/>
    <w:rsid w:val="00340972"/>
    <w:rsid w:val="0047715E"/>
    <w:rsid w:val="00A44039"/>
    <w:rsid w:val="00C52731"/>
    <w:rsid w:val="00E2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Shankar Kanthan</cp:lastModifiedBy>
  <cp:revision>3</cp:revision>
  <dcterms:created xsi:type="dcterms:W3CDTF">2019-05-09T16:30:00Z</dcterms:created>
  <dcterms:modified xsi:type="dcterms:W3CDTF">2020-03-03T22:22:00Z</dcterms:modified>
</cp:coreProperties>
</file>